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Table 2. Cell panel sample types (legend key for figure 1, 2 and additional file 1).</w:t>
      </w:r>
    </w:p>
    <w:tbl>
      <w:tblPr>
        <w:tblW w:w="7935" w:type="dxa"/>
        <w:jc w:val="left"/>
        <w:tblInd w:w="-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800"/>
        <w:gridCol w:w="1080"/>
        <w:gridCol w:w="1260"/>
        <w:gridCol w:w="1260"/>
        <w:gridCol w:w="1440"/>
      </w:tblGrid>
      <w:tr>
        <w:trPr>
          <w:trHeight w:val="255" w:hRule="atLeast"/>
        </w:trPr>
        <w:tc>
          <w:tcPr>
            <w:tcW w:w="1095" w:type="dxa"/>
            <w:tcBorders>
              <w:top w:val="thinThickLargeGap" w:sz="2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 Number</w:t>
            </w:r>
          </w:p>
        </w:tc>
        <w:tc>
          <w:tcPr>
            <w:tcW w:w="180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ample Type</w:t>
            </w:r>
          </w:p>
        </w:tc>
        <w:tc>
          <w:tcPr>
            <w:tcW w:w="108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6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plicate Type</w:t>
            </w:r>
          </w:p>
        </w:tc>
        <w:tc>
          <w:tcPr>
            <w:tcW w:w="126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A Amount (ng)</w:t>
            </w:r>
          </w:p>
        </w:tc>
        <w:tc>
          <w:tcPr>
            <w:tcW w:w="1440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mplification Typ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M unstimu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M 2hr L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M 6hr L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M 24hr L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W 264.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PM unstimu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PM 1hr L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PM 7hr L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n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ne marr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rog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teoclas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teoblast day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teoblast day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teoblast day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t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t cells I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ast cells IgE+antigen 1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Mast cells IgE+antigen 6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-cells marginal z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icular B-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K cell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cells CD4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cells CD8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cells foxP3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ndritic cells lymphoid CD8a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ndritic cells myeloid CD8a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ndritic plasmacytoid B220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mon myeloid progen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nulo-mono progen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nulocytes_mac1+gr1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ga erythrocyte progen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ymocyte DP CD4+CD8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ymocyte SP CD4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ymocyte SP CD8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m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bryonic stem line Bruce4 p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bryonic stem line V26 2 p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ipose br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ipose wh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iderm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stine larg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stine sm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crimal glan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ymph no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mmary gland l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mmary gland non-lacta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tuita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cen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ivary g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keletal mus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s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mbilical co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ter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r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n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yec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inal pigment epithe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lfactory bul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renal g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ygda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ral cort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ral cortex prefron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rsal root gang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rsal stri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liary bod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ub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pocamp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othalam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us_accumben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inal co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eri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T3-L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C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H 10T1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MCD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thinThickLarge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H3T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thinThickLargeGap" w:sz="24" w:space="0" w:color="000000"/>
              <w:bottom w:val="thickThin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thickThin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chni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thickThinLargeGap" w:sz="24" w:space="0" w:color="000000"/>
              <w:right w:val="thickThinLargeGap" w:sz="2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</w:t>
            </w:r>
          </w:p>
        </w:tc>
      </w:tr>
    </w:tbl>
    <w:p>
      <w:pPr>
        <w:pStyle w:val="Normal"/>
        <w:spacing w:before="120" w:after="0"/>
        <w:rPr/>
      </w:pPr>
      <w:r>
        <w:rPr/>
        <w:t>Full list</w:t>
      </w:r>
      <w:r>
        <w:rPr>
          <w:lang w:val="en-US"/>
        </w:rPr>
        <w:t xml:space="preserve"> of the cell lines and tissues profiled in the micro-array analysis. The gender, replicate type, starting concentration of RNA and the amplification type are also indicated. </w:t>
      </w:r>
      <w:r>
        <w:rPr>
          <w:lang w:val="en-AU"/>
        </w:rPr>
        <w:t xml:space="preserve">Biological replicates were defined as RNA from two separate pools from independent mice. Technical replicates were defined as the same total RNA from a pool of three mice which was split for two different amplifications. </w:t>
      </w:r>
      <w:r>
        <w:rPr>
          <w:lang w:val="en-US"/>
        </w:rPr>
        <w:t>Standard Affymetrix single amplification was performed f</w:t>
      </w:r>
      <w:r>
        <w:rPr>
          <w:lang w:val="en-AU"/>
        </w:rPr>
        <w:t xml:space="preserve">or samples for which there was at least two µg total RNA available after pooling, while a standard Affymetrix double amplification protocol using 100 ng total RNA (or 50 ng for thymocyte_SP_CD8+) was used for samples where less than two µg total RNA was available. 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06:23:00Z</dcterms:created>
  <dc:creator>j.lattin</dc:creator>
  <dc:description/>
  <cp:keywords/>
  <dc:language>en-US</dc:language>
  <cp:lastModifiedBy>j.lattin</cp:lastModifiedBy>
  <dcterms:modified xsi:type="dcterms:W3CDTF">2008-04-12T01:51:00Z</dcterms:modified>
  <cp:revision>2</cp:revision>
  <dc:subject/>
  <dc:title>Additional Table 2</dc:title>
</cp:coreProperties>
</file>